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08FA06" w14:textId="77777777" w:rsidR="00A8160A" w:rsidRDefault="00000000">
      <w:pPr>
        <w:spacing w:after="80" w:line="240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t>Additional file 10: MVMR sensitivity results</w:t>
      </w:r>
    </w:p>
    <w:p w14:paraId="366C87AF" w14:textId="77777777" w:rsidR="00A8160A" w:rsidRDefault="00A8160A">
      <w:pPr>
        <w:spacing w:after="80" w:line="240" w:lineRule="auto"/>
        <w:rPr>
          <w:b/>
          <w:sz w:val="28"/>
          <w:szCs w:val="28"/>
        </w:rPr>
      </w:pPr>
    </w:p>
    <w:p w14:paraId="7C9E0456" w14:textId="77777777" w:rsidR="00A8160A" w:rsidRDefault="00000000">
      <w:pPr>
        <w:spacing w:after="80" w:line="240" w:lineRule="auto"/>
      </w:pPr>
      <w:r>
        <w:rPr>
          <w:b/>
        </w:rPr>
        <w:t>Table S4.</w:t>
      </w:r>
      <w:r>
        <w:t xml:space="preserve"> Results of multivariable mendelian randomisation (MVMR) sensitivity analyses.</w:t>
      </w:r>
    </w:p>
    <w:tbl>
      <w:tblPr>
        <w:tblStyle w:val="a"/>
        <w:tblW w:w="895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60"/>
        <w:gridCol w:w="1455"/>
        <w:gridCol w:w="630"/>
        <w:gridCol w:w="630"/>
        <w:gridCol w:w="570"/>
        <w:gridCol w:w="630"/>
        <w:gridCol w:w="675"/>
        <w:gridCol w:w="570"/>
        <w:gridCol w:w="645"/>
        <w:gridCol w:w="660"/>
        <w:gridCol w:w="630"/>
      </w:tblGrid>
      <w:tr w:rsidR="00A8160A" w14:paraId="01B6F373" w14:textId="77777777" w:rsidTr="00B35871">
        <w:trPr>
          <w:trHeight w:val="24"/>
        </w:trPr>
        <w:tc>
          <w:tcPr>
            <w:tcW w:w="1860" w:type="dxa"/>
            <w:vMerge w:val="restart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9472F" w14:textId="77777777" w:rsidR="00A8160A" w:rsidRDefault="00A8160A">
            <w:pPr>
              <w:widowControl w:val="0"/>
              <w:spacing w:line="240" w:lineRule="auto"/>
              <w:jc w:val="center"/>
              <w:rPr>
                <w:b/>
                <w:sz w:val="8"/>
                <w:szCs w:val="8"/>
              </w:rPr>
            </w:pPr>
          </w:p>
          <w:p w14:paraId="45CCBE26" w14:textId="77777777" w:rsidR="00A8160A" w:rsidRDefault="00000000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dditional exposure</w:t>
            </w:r>
          </w:p>
        </w:tc>
        <w:tc>
          <w:tcPr>
            <w:tcW w:w="1455" w:type="dxa"/>
            <w:vMerge w:val="restart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79D1B" w14:textId="77777777" w:rsidR="00A8160A" w:rsidRDefault="00A8160A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</w:p>
          <w:p w14:paraId="6B4304D3" w14:textId="77777777" w:rsidR="00A8160A" w:rsidRDefault="00000000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utcome</w:t>
            </w:r>
          </w:p>
        </w:tc>
        <w:tc>
          <w:tcPr>
            <w:tcW w:w="1830" w:type="dxa"/>
            <w:gridSpan w:val="3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D01B3" w14:textId="77777777" w:rsidR="00A8160A" w:rsidRDefault="00000000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VMR-Egger</w:t>
            </w:r>
          </w:p>
        </w:tc>
        <w:tc>
          <w:tcPr>
            <w:tcW w:w="1875" w:type="dxa"/>
            <w:gridSpan w:val="3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6EAD9" w14:textId="77777777" w:rsidR="00A8160A" w:rsidRDefault="00000000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VMR-Median</w:t>
            </w:r>
          </w:p>
        </w:tc>
        <w:tc>
          <w:tcPr>
            <w:tcW w:w="1935" w:type="dxa"/>
            <w:gridSpan w:val="3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C50DD" w14:textId="77777777" w:rsidR="00A8160A" w:rsidRDefault="00000000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VMR-Lasso</w:t>
            </w:r>
          </w:p>
        </w:tc>
      </w:tr>
      <w:tr w:rsidR="00A8160A" w14:paraId="22CE9732" w14:textId="77777777" w:rsidTr="00B35871">
        <w:trPr>
          <w:trHeight w:val="231"/>
        </w:trPr>
        <w:tc>
          <w:tcPr>
            <w:tcW w:w="1860" w:type="dxa"/>
            <w:vMerge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628FD" w14:textId="77777777" w:rsidR="00A8160A" w:rsidRDefault="00A8160A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55" w:type="dxa"/>
            <w:vMerge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F642E" w14:textId="77777777" w:rsidR="00A8160A" w:rsidRDefault="00A8160A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30345" w14:textId="77777777" w:rsidR="00A8160A" w:rsidRDefault="00000000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ST</w:t>
            </w:r>
          </w:p>
        </w:tc>
        <w:tc>
          <w:tcPr>
            <w:tcW w:w="63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11748" w14:textId="77777777" w:rsidR="00A8160A" w:rsidRDefault="00000000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CI</w:t>
            </w:r>
          </w:p>
        </w:tc>
        <w:tc>
          <w:tcPr>
            <w:tcW w:w="57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6D4E3" w14:textId="77777777" w:rsidR="00A8160A" w:rsidRDefault="00000000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UCI</w:t>
            </w:r>
          </w:p>
        </w:tc>
        <w:tc>
          <w:tcPr>
            <w:tcW w:w="63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1E27F" w14:textId="77777777" w:rsidR="00A8160A" w:rsidRDefault="00000000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ST</w:t>
            </w:r>
          </w:p>
        </w:tc>
        <w:tc>
          <w:tcPr>
            <w:tcW w:w="67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ACBB0" w14:textId="77777777" w:rsidR="00A8160A" w:rsidRDefault="00000000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CI</w:t>
            </w:r>
          </w:p>
        </w:tc>
        <w:tc>
          <w:tcPr>
            <w:tcW w:w="57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4DAD8" w14:textId="77777777" w:rsidR="00A8160A" w:rsidRDefault="00000000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UCI</w:t>
            </w:r>
          </w:p>
        </w:tc>
        <w:tc>
          <w:tcPr>
            <w:tcW w:w="64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C5FA1" w14:textId="77777777" w:rsidR="00A8160A" w:rsidRDefault="00000000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ST</w:t>
            </w:r>
          </w:p>
        </w:tc>
        <w:tc>
          <w:tcPr>
            <w:tcW w:w="66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D8CD7" w14:textId="77777777" w:rsidR="00A8160A" w:rsidRDefault="00000000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CI</w:t>
            </w:r>
          </w:p>
        </w:tc>
        <w:tc>
          <w:tcPr>
            <w:tcW w:w="63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0D66B" w14:textId="77777777" w:rsidR="00A8160A" w:rsidRDefault="00000000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UCI</w:t>
            </w:r>
          </w:p>
        </w:tc>
      </w:tr>
      <w:tr w:rsidR="00A8160A" w14:paraId="3F9F5D9B" w14:textId="77777777"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B2836" w14:textId="77777777" w:rsidR="00A8160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ldhood body size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291A8" w14:textId="77777777" w:rsidR="00A8160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epressive </w:t>
            </w:r>
            <w:proofErr w:type="spellStart"/>
            <w:r>
              <w:rPr>
                <w:sz w:val="18"/>
                <w:szCs w:val="18"/>
              </w:rPr>
              <w:t>sx</w:t>
            </w:r>
            <w:proofErr w:type="spellEnd"/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AC567" w14:textId="77777777" w:rsidR="00A8160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0.01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3E57F" w14:textId="77777777" w:rsidR="00A8160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81440" w14:textId="77777777" w:rsidR="00A8160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DB04B" w14:textId="77777777" w:rsidR="00A8160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</w:t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10D4E" w14:textId="77777777" w:rsidR="00A8160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0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83DEF" w14:textId="77777777" w:rsidR="00A8160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CB012" w14:textId="77777777" w:rsidR="00A8160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B8FDC" w14:textId="77777777" w:rsidR="00A8160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7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AC548" w14:textId="77777777" w:rsidR="00A8160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0.01</w:t>
            </w:r>
          </w:p>
        </w:tc>
      </w:tr>
      <w:tr w:rsidR="00A8160A" w14:paraId="25523C2C" w14:textId="77777777"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6E64A" w14:textId="77777777" w:rsidR="00A8160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ult BMI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D7CB3" w14:textId="77777777" w:rsidR="00A8160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epressive </w:t>
            </w:r>
            <w:proofErr w:type="spellStart"/>
            <w:r>
              <w:rPr>
                <w:sz w:val="18"/>
                <w:szCs w:val="18"/>
              </w:rPr>
              <w:t>sx</w:t>
            </w:r>
            <w:proofErr w:type="spellEnd"/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5B460" w14:textId="77777777" w:rsidR="00A8160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0.03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57615" w14:textId="77777777" w:rsidR="00A8160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FC7BE" w14:textId="77777777" w:rsidR="00A8160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E92C6" w14:textId="77777777" w:rsidR="00A8160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</w:t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18C18" w14:textId="77777777" w:rsidR="00A8160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7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87094" w14:textId="77777777" w:rsidR="00A8160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39AFC" w14:textId="77777777" w:rsidR="00A8160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D7861" w14:textId="77777777" w:rsidR="00A8160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02258" w14:textId="77777777" w:rsidR="00A8160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0.04</w:t>
            </w:r>
          </w:p>
        </w:tc>
      </w:tr>
      <w:tr w:rsidR="00A8160A" w14:paraId="7850D0FC" w14:textId="77777777"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B3248" w14:textId="77777777" w:rsidR="00A8160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stradiol</w:t>
            </w:r>
            <w:proofErr w:type="spellEnd"/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4ED3E" w14:textId="77777777" w:rsidR="00A8160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epressive </w:t>
            </w:r>
            <w:proofErr w:type="spellStart"/>
            <w:r>
              <w:rPr>
                <w:sz w:val="18"/>
                <w:szCs w:val="18"/>
              </w:rPr>
              <w:t>sx</w:t>
            </w:r>
            <w:proofErr w:type="spellEnd"/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E2B62" w14:textId="77777777" w:rsidR="00A8160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0.02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3097F" w14:textId="77777777" w:rsidR="00A8160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01E23" w14:textId="77777777" w:rsidR="00A8160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0E5C1" w14:textId="77777777" w:rsidR="00A8160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</w:t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AEA10" w14:textId="77777777" w:rsidR="00A8160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2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2568E" w14:textId="77777777" w:rsidR="00A8160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F7141" w14:textId="77777777" w:rsidR="00A8160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8CB7E" w14:textId="77777777" w:rsidR="00A8160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8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3646F" w14:textId="77777777" w:rsidR="00A8160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</w:t>
            </w:r>
          </w:p>
        </w:tc>
      </w:tr>
      <w:tr w:rsidR="00A8160A" w14:paraId="268F9D9F" w14:textId="77777777"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E4B82" w14:textId="77777777" w:rsidR="00A8160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jor depression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38CB9" w14:textId="77777777" w:rsidR="00A8160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nxiety </w:t>
            </w:r>
            <w:proofErr w:type="spellStart"/>
            <w:r>
              <w:rPr>
                <w:sz w:val="18"/>
                <w:szCs w:val="18"/>
              </w:rPr>
              <w:t>sx</w:t>
            </w:r>
            <w:proofErr w:type="spellEnd"/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A6E87" w14:textId="77777777" w:rsidR="00A8160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ED1F0" w14:textId="77777777" w:rsidR="00A8160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8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8B410" w14:textId="77777777" w:rsidR="00A8160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0A0EC" w14:textId="77777777" w:rsidR="00A8160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</w:t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A2418" w14:textId="77777777" w:rsidR="00A8160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1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7ACEC" w14:textId="77777777" w:rsidR="00A8160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1C269" w14:textId="77777777" w:rsidR="00A8160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C0679" w14:textId="77777777" w:rsidR="00A8160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0F8A5" w14:textId="77777777" w:rsidR="00A8160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0.03</w:t>
            </w:r>
          </w:p>
        </w:tc>
      </w:tr>
      <w:tr w:rsidR="00A8160A" w14:paraId="59A80EC7" w14:textId="77777777"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EA1C5" w14:textId="77777777" w:rsidR="00A8160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jor depression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0E792" w14:textId="77777777" w:rsidR="00A8160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nduct </w:t>
            </w:r>
            <w:proofErr w:type="spellStart"/>
            <w:r>
              <w:rPr>
                <w:sz w:val="18"/>
                <w:szCs w:val="18"/>
              </w:rPr>
              <w:t>sx</w:t>
            </w:r>
            <w:proofErr w:type="spellEnd"/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0A02F" w14:textId="77777777" w:rsidR="00A8160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0.01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E043E" w14:textId="77777777" w:rsidR="00A8160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577D8" w14:textId="77777777" w:rsidR="00A8160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37195" w14:textId="77777777" w:rsidR="00A8160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</w:t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95258" w14:textId="77777777" w:rsidR="00A8160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8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8E57D" w14:textId="77777777" w:rsidR="00A8160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8DF5A" w14:textId="77777777" w:rsidR="00A8160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D4B9A" w14:textId="77777777" w:rsidR="00A8160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6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A067F" w14:textId="77777777" w:rsidR="00A8160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0.21</w:t>
            </w:r>
          </w:p>
        </w:tc>
      </w:tr>
      <w:tr w:rsidR="00A8160A" w14:paraId="15573596" w14:textId="77777777"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BD491" w14:textId="77777777" w:rsidR="00A8160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jor depression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68436" w14:textId="77777777" w:rsidR="00A8160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ppositional </w:t>
            </w:r>
            <w:proofErr w:type="spellStart"/>
            <w:r>
              <w:rPr>
                <w:sz w:val="18"/>
                <w:szCs w:val="18"/>
              </w:rPr>
              <w:t>sx</w:t>
            </w:r>
            <w:proofErr w:type="spellEnd"/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AD4AC" w14:textId="77777777" w:rsidR="00A8160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0.01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DA825" w14:textId="77777777" w:rsidR="00A8160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86F3B" w14:textId="77777777" w:rsidR="00A8160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FF178" w14:textId="77777777" w:rsidR="00A8160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</w:t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F4391" w14:textId="77777777" w:rsidR="00A8160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7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FC347" w14:textId="77777777" w:rsidR="00A8160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35E14" w14:textId="77777777" w:rsidR="00A8160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0.00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CD7B1" w14:textId="77777777" w:rsidR="00A8160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B8481" w14:textId="77777777" w:rsidR="00A8160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0.04</w:t>
            </w:r>
          </w:p>
        </w:tc>
      </w:tr>
      <w:tr w:rsidR="00A8160A" w14:paraId="5CF8AF40" w14:textId="77777777"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F8479" w14:textId="77777777" w:rsidR="00A8160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jor depression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9ECA6" w14:textId="77777777" w:rsidR="00A8160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HD traits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87C37" w14:textId="77777777" w:rsidR="00A8160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0.02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210A4" w14:textId="77777777" w:rsidR="00A8160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52212" w14:textId="77777777" w:rsidR="00A8160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8D2C0" w14:textId="77777777" w:rsidR="00A8160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</w:t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9CACC" w14:textId="77777777" w:rsidR="00A8160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7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5ACAE" w14:textId="77777777" w:rsidR="00A8160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E6E5F" w14:textId="77777777" w:rsidR="00A8160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0.01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D0037" w14:textId="77777777" w:rsidR="00A8160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DFF51" w14:textId="77777777" w:rsidR="00A8160A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0.04</w:t>
            </w:r>
          </w:p>
        </w:tc>
      </w:tr>
    </w:tbl>
    <w:p w14:paraId="4B680882" w14:textId="77777777" w:rsidR="00A8160A" w:rsidRPr="005A57AF" w:rsidRDefault="00000000">
      <w:pPr>
        <w:spacing w:after="200"/>
        <w:rPr>
          <w:sz w:val="20"/>
          <w:szCs w:val="20"/>
        </w:rPr>
      </w:pPr>
      <w:proofErr w:type="spellStart"/>
      <w:r w:rsidRPr="005A57AF">
        <w:rPr>
          <w:sz w:val="20"/>
          <w:szCs w:val="20"/>
        </w:rPr>
        <w:t>sx</w:t>
      </w:r>
      <w:proofErr w:type="spellEnd"/>
      <w:r w:rsidRPr="005A57AF">
        <w:rPr>
          <w:sz w:val="20"/>
          <w:szCs w:val="20"/>
        </w:rPr>
        <w:t>, symptoms; EST, estimate; LCI, lower confidence interval; UCI, upper confidence interval; 95% confidence intervals are presented for all outcomes.</w:t>
      </w:r>
    </w:p>
    <w:sectPr w:rsidR="00A8160A" w:rsidRPr="005A57AF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160A"/>
    <w:rsid w:val="005A57AF"/>
    <w:rsid w:val="00A8160A"/>
    <w:rsid w:val="00B35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F2C403"/>
  <w15:docId w15:val="{1B67CBEE-610C-F348-95E7-9267A72E80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3</Words>
  <Characters>816</Characters>
  <Application>Microsoft Office Word</Application>
  <DocSecurity>0</DocSecurity>
  <Lines>6</Lines>
  <Paragraphs>1</Paragraphs>
  <ScaleCrop>false</ScaleCrop>
  <Company/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o Adrian Dahl Askelund</cp:lastModifiedBy>
  <cp:revision>2</cp:revision>
  <dcterms:created xsi:type="dcterms:W3CDTF">2024-01-26T13:26:00Z</dcterms:created>
  <dcterms:modified xsi:type="dcterms:W3CDTF">2024-01-26T13:26:00Z</dcterms:modified>
</cp:coreProperties>
</file>